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C5F" w:rsidRDefault="008E4C5F" w:rsidP="008E4C5F">
      <w:pPr>
        <w:spacing w:before="240"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8E4C5F" w:rsidRDefault="008E4C5F" w:rsidP="008E4C5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1942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13E6">
        <w:rPr>
          <w:rFonts w:ascii="Times New Roman" w:hAnsi="Times New Roman" w:cs="Times New Roman"/>
          <w:b/>
          <w:sz w:val="24"/>
          <w:szCs w:val="24"/>
        </w:rPr>
        <w:t>S</w:t>
      </w:r>
      <w:r w:rsidRPr="001942CD">
        <w:rPr>
          <w:rFonts w:ascii="Times New Roman" w:hAnsi="Times New Roman" w:cs="Times New Roman"/>
          <w:b/>
          <w:sz w:val="24"/>
          <w:szCs w:val="24"/>
        </w:rPr>
        <w:t>1: Animal Models</w:t>
      </w:r>
    </w:p>
    <w:tbl>
      <w:tblPr>
        <w:tblStyle w:val="Tablaconcuadrcula"/>
        <w:tblW w:w="8897" w:type="dxa"/>
        <w:tblLook w:val="04A0"/>
      </w:tblPr>
      <w:tblGrid>
        <w:gridCol w:w="2376"/>
        <w:gridCol w:w="4536"/>
        <w:gridCol w:w="1985"/>
      </w:tblGrid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b/>
                <w:sz w:val="24"/>
                <w:szCs w:val="24"/>
              </w:rPr>
              <w:t>Animal Model</w:t>
            </w:r>
            <w:r w:rsidRPr="001942C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b/>
                <w:sz w:val="24"/>
                <w:szCs w:val="24"/>
              </w:rPr>
              <w:t>Feeding regime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b/>
                <w:sz w:val="24"/>
                <w:szCs w:val="24"/>
              </w:rPr>
              <w:t>Exercise Training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>ad libitum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 libitum 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chow diet 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Fasting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36 hours fasting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Re-feed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36 hours fasting followed by 15 minutes of re-feeding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Exercise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>Ad libitum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chow diet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1 or 3 weeks of wheel running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CABA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Same feeding regime as ABA 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ABA (n=5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1 hour chow diet feeding each 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1 week and free access to water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1 week of wheel running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CDIO (n=10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>Ad libitum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chow diet for 9 weeks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DIO (n=10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60% high fat diet D12492 (Research Diets, NJ) for 9 weeks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CZ (</w:t>
            </w:r>
            <w:proofErr w:type="spellStart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proofErr w:type="spellEnd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/-, n=10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>Ad libitum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chow diet for 12 weeks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E4C5F" w:rsidRPr="001942CD" w:rsidTr="005D2F50">
        <w:trPr>
          <w:trHeight w:val="567"/>
        </w:trPr>
        <w:tc>
          <w:tcPr>
            <w:tcW w:w="237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Zucker (</w:t>
            </w:r>
            <w:proofErr w:type="spellStart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proofErr w:type="spellEnd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proofErr w:type="spellEnd"/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, n=10)</w:t>
            </w:r>
          </w:p>
        </w:tc>
        <w:tc>
          <w:tcPr>
            <w:tcW w:w="4536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i/>
                <w:sz w:val="24"/>
                <w:szCs w:val="24"/>
              </w:rPr>
              <w:t>Ad libitum</w:t>
            </w: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 xml:space="preserve"> chow diet for 12 weeks</w:t>
            </w:r>
          </w:p>
        </w:tc>
        <w:tc>
          <w:tcPr>
            <w:tcW w:w="1985" w:type="dxa"/>
            <w:vAlign w:val="center"/>
          </w:tcPr>
          <w:p w:rsidR="008E4C5F" w:rsidRDefault="008E4C5F" w:rsidP="005D2F5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42C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8E4C5F" w:rsidRDefault="008E4C5F" w:rsidP="008E4C5F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7B1" w:rsidRPr="008E4C5F" w:rsidRDefault="006E77B1" w:rsidP="008E4C5F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E77B1" w:rsidRPr="008E4C5F" w:rsidSect="00667CCE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DD0" w:rsidRDefault="00181DD0" w:rsidP="004C5F4F">
      <w:pPr>
        <w:spacing w:after="0" w:line="240" w:lineRule="auto"/>
      </w:pPr>
      <w:r>
        <w:separator/>
      </w:r>
    </w:p>
  </w:endnote>
  <w:endnote w:type="continuationSeparator" w:id="0">
    <w:p w:rsidR="00181DD0" w:rsidRDefault="00181DD0" w:rsidP="004C5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29776"/>
      <w:docPartObj>
        <w:docPartGallery w:val="Page Numbers (Bottom of Page)"/>
        <w:docPartUnique/>
      </w:docPartObj>
    </w:sdtPr>
    <w:sdtContent>
      <w:p w:rsidR="006443BC" w:rsidRDefault="005757E4">
        <w:pPr>
          <w:pStyle w:val="Piedepgina"/>
          <w:jc w:val="right"/>
        </w:pPr>
        <w:r>
          <w:fldChar w:fldCharType="begin"/>
        </w:r>
        <w:r w:rsidR="008E4C5F">
          <w:instrText xml:space="preserve"> PAGE   \* MERGEFORMAT </w:instrText>
        </w:r>
        <w:r>
          <w:fldChar w:fldCharType="separate"/>
        </w:r>
        <w:r w:rsidR="009C592C">
          <w:rPr>
            <w:noProof/>
          </w:rPr>
          <w:t>1</w:t>
        </w:r>
        <w:r>
          <w:fldChar w:fldCharType="end"/>
        </w:r>
      </w:p>
    </w:sdtContent>
  </w:sdt>
  <w:p w:rsidR="006443BC" w:rsidRDefault="00181DD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DD0" w:rsidRDefault="00181DD0" w:rsidP="004C5F4F">
      <w:pPr>
        <w:spacing w:after="0" w:line="240" w:lineRule="auto"/>
      </w:pPr>
      <w:r>
        <w:separator/>
      </w:r>
    </w:p>
  </w:footnote>
  <w:footnote w:type="continuationSeparator" w:id="0">
    <w:p w:rsidR="00181DD0" w:rsidRDefault="00181DD0" w:rsidP="004C5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4C5F"/>
    <w:rsid w:val="00181DD0"/>
    <w:rsid w:val="004C5F4F"/>
    <w:rsid w:val="005757E4"/>
    <w:rsid w:val="006E77B1"/>
    <w:rsid w:val="008E4C5F"/>
    <w:rsid w:val="009C592C"/>
    <w:rsid w:val="009F13C8"/>
    <w:rsid w:val="00A6641F"/>
    <w:rsid w:val="00B013E6"/>
    <w:rsid w:val="00BB4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C5F"/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E4C5F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8E4C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4C5F"/>
    <w:rPr>
      <w:rFonts w:eastAsiaTheme="minorEastAsia"/>
      <w:lang w:val="en-US" w:eastAsia="es-ES"/>
    </w:rPr>
  </w:style>
  <w:style w:type="table" w:styleId="Tablaconcuadrcula">
    <w:name w:val="Table Grid"/>
    <w:basedOn w:val="Tablanormal"/>
    <w:uiPriority w:val="59"/>
    <w:rsid w:val="008E4C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3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2</cp:revision>
  <dcterms:created xsi:type="dcterms:W3CDTF">2013-03-17T11:47:00Z</dcterms:created>
  <dcterms:modified xsi:type="dcterms:W3CDTF">2013-03-17T11:47:00Z</dcterms:modified>
</cp:coreProperties>
</file>